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ind w:left="720" w:hanging="720"/>
        <w:rPr/>
      </w:pPr>
      <w:r>
        <w:rPr>
          <w:rFonts w:cs="Arial" w:ascii="Arial" w:hAnsi="Arial"/>
        </w:rPr>
        <w:t>Supplementary table 1: Final set of peptides spotted onto microarray.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0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2956"/>
        <w:gridCol w:w="1050"/>
        <w:gridCol w:w="892"/>
        <w:gridCol w:w="4224"/>
        <w:gridCol w:w="1151"/>
        <w:gridCol w:w="1158"/>
      </w:tblGrid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ies</w:t>
            </w:r>
          </w:p>
        </w:tc>
        <w:tc>
          <w:tcPr>
            <w:tcW w:w="29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ession number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me</w:t>
            </w:r>
          </w:p>
        </w:tc>
        <w:tc>
          <w:tcPr>
            <w:tcW w:w="422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e sequence*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ngth (amino acids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e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. multilocularis    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mII/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5058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DRLITSKEQYDQTDEQWYERIIAYYKDH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lical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. multilocularis    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II/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5058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3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KSKINKRILALCTGNHELYMRRRKSDS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lical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. multilocularis    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II/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5058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AERQRLKEERLQRMENEQKLRELRAQ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. multilocularis    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II/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5058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QMVEKESDLADMKNKASAYESKIAELE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. multilocularis    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II/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5058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2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KEAEKAQAEAELRRMREKHDAKHK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. multilocularis    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II/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5058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VRRTEESRVTAVSKNETLQTKLANLKME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. multilocularis    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II/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5058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DQSKMRDIDRRHEYNVREGNDKYKTLR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UR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. multilocularis    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1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784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KEVKNFDSEFENAQKTWYKHYKNVNR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lical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. multilocularis    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EM1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Q0784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A8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HACKTVRSLQVQVQNAKNEPFGTPEQLRK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2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helical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. multilocularis    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EM1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Q0784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A9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EQLRKIEDKLRKGIMEEEKTRKAYEEALS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2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C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. multilocularis    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EM1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Q0784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A10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HTTAYGSNSYDHGSEGATPSDYTS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2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IUR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. multilocularis    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EM1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Q0784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A11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DELSFNSGDLFEKLEDEDEQGWCKGRKD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2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C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. multilocularis    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antigen 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AAB6198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B1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DAFQKNTEKITTTDKLGTALEQVASQSEK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2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helical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. multilocularis    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antigen 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AAB6198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B2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EAQKAKTKLEEVRLDLDSDKTKLKNAKTAE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3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C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. multilocularis    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antigen 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AAB6198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B3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KNAKTAEQKAKWEAEVRKDESDFDRVHQES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3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helical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. multilocularis    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toscolex specific coiled-coil protein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AD4485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B4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RQENQRLFEQFCQQIHNIQREKETVRLR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2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helical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. multilocularis    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toscolex specific coiled-coil protein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AD4485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B5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EIINLRGEVQQQKRRSGQRTQEHAETIQS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2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C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. multilocularis    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toscolex specific coiled-coil protein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AD4485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B6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EHNAALQQKLDEANQSVTEVSVQMK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2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C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. multilocularis    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toscolex specific coiled-coil protein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AD4485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B7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ESLRAEINHLKEDKATLEKKLQAIMDERDS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3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C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. multilocularis    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toscolex specific coiled-coil protein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AD4485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B8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EDDWWYKHVHLDPSMTGFYEDDEIEIDDAS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3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C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. multilocularis    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toscolex specific coiled-coil protein 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AD4485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B9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SDLECNDSGAGGSTEEEFLRSFRTEVAE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2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helical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. multilocularis    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glucose regulated protein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Q2489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B10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DDRAVQKLRREVEKAKRTLSTEHSTMIEID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3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helical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. multilocularis    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glucose regulated protein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Q2489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B11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SAEDKGTGKKSNIVINKETNRLTPEEIER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2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IUR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. multilocularis    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glucose regulated protein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Q2489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B12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EIERMIQDAEKFSDQDKQVKERVEVRNDLE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3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IUR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. multilocularis    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glucose regulated protein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Q2489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1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QVKDKEKMGGKLSDDEIKTIEDAADEAIK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2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IUR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. multilocularis    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glucose regulated protein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Q2489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2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AIKWMENNPQAETSDYKKQKANLES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2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IUR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. multilocularis    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tropomyosin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AC8555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3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DFEKKEEEMNDWLSKVKNIQTEVDTVQES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2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C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. multilocularis    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tropomyosin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AC8555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4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KLEETEKRATNAEAEVAAMTRRIRLLEED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2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C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. multilocularis    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tropomyosin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AC8555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5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TKLDDASKAAEESERNRKTLETRSISDDER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3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C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. multilocularis    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tropomyosin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AC8555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6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RKYDEAARRLAVTEVDLERAESRLETSESK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3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C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. multilocularis    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tropomyosin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AC8555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8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ERLKTAEQRAAEAERQVSKLQNEVDRLEDE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3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C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E. granulosus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HSP7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Q2478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9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EVKSTAGDTHLGGEDFDSRLVNHFVEEFKR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3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helical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E. granulosus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HSP7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Q2478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10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ELCSDLFRSTLDPVEKALRDAKLDKGAVHE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3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helical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E. granulosus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HSP7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Q2478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11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SAVDKSTGKQNKITITRDKGRLSKEEIER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2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IUR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E. granulosus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HSP7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Q2478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12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KSTVEDEKVKEKIGESDRRRIMEKCEETVK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3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IUR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E. granulosus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HSP7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Q2478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D2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GNQQAEKEEYEHRQKELESVCNPIIAK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2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helical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E. granulosus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EG19 antigen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ABI2415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D3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EAEAKCLRRPHQRVVKEGEVSKGDEVD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2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IUR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E. granulosus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EG19 antigen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ABI2415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D4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HEVSHEGKQESEDKDADKIAIEGVVRK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2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IUR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E. granulosus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EG19 antigen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ABI2415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D5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AHLGTGKSQHADEKALFYEEEAEDEGEDDE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UR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E. granulosus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2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D5332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APQLSKMLTEASDVHQRMATARKNFNSE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UR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E. granulosus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gen B8/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D3837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ADDGLTSTSRSVMKMFGEVKYFFERDPLG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lical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E. granulosus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antigen B8/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AAD3837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D8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RSVMKMFGEVKYFFERDPLGQKVVDLLKE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2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helical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E. granulosus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antigen B8/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AAD3837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D9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DLLKELEEVFQLLRKKLRMALRSHLRG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2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CC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E. granulosus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antigen B8/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AAC4716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D10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QAKDEPKAHMGQVVKKRWGELRDFFRNDPL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3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CH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helical</w:t>
            </w:r>
          </w:p>
        </w:tc>
      </w:tr>
      <w:tr>
        <w:trPr>
          <w:trHeight w:val="263" w:hRule="atLeast"/>
        </w:trPr>
        <w:tc>
          <w:tcPr>
            <w:tcW w:w="163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e-CH"/>
              </w:rPr>
              <w:t>E. granulosus</w:t>
            </w:r>
          </w:p>
        </w:tc>
        <w:tc>
          <w:tcPr>
            <w:tcW w:w="29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gen B8/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4716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</w:t>
            </w:r>
          </w:p>
        </w:tc>
        <w:tc>
          <w:tcPr>
            <w:tcW w:w="42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KLQLKIREVLKKYVKNLVEEKDDDSK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-1440" w:leader="none"/>
        </w:tabs>
        <w:rPr>
          <w:rFonts w:ascii="Arial" w:hAnsi="Arial" w:cs="Arial"/>
        </w:rPr>
      </w:pPr>
      <w:r>
        <w:rPr>
          <w:rFonts w:cs="Arial" w:ascii="Arial" w:hAnsi="Arial"/>
        </w:rPr>
        <w:t>* Additionally to the sequence listed, the peptides carried biotin and AHX-spacer at the N-terminus and were amidated at the C-terminu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8T10:37:00Z</dcterms:created>
  <dc:creator>Claudia List</dc:creator>
  <dc:description/>
  <cp:keywords/>
  <dc:language>en-US</dc:language>
  <cp:lastModifiedBy>List</cp:lastModifiedBy>
  <cp:lastPrinted>2010-01-18T15:26:00Z</cp:lastPrinted>
  <dcterms:modified xsi:type="dcterms:W3CDTF">2010-01-25T23:47:00Z</dcterms:modified>
  <cp:revision>5</cp:revision>
  <dc:subject/>
  <dc:title>Supplementary table S1: Final set of peptides spotted onto microarray</dc:title>
</cp:coreProperties>
</file>